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9A97B" w14:textId="74CAFEB7" w:rsidR="00E15003" w:rsidRPr="00680F10" w:rsidRDefault="00E72F3E">
      <w:pPr>
        <w:rPr>
          <w:rFonts w:ascii="Times New Roman" w:hAnsi="Times New Roman" w:cs="Times New Roman"/>
          <w:sz w:val="24"/>
          <w:lang w:val="en-GB"/>
        </w:rPr>
      </w:pPr>
      <w:r w:rsidRPr="00680F10">
        <w:rPr>
          <w:rFonts w:ascii="Times New Roman" w:hAnsi="Times New Roman" w:cs="Times New Roman"/>
          <w:b/>
          <w:sz w:val="24"/>
          <w:lang w:val="en-GB"/>
        </w:rPr>
        <w:t>Supplementary Table S1.</w:t>
      </w:r>
      <w:r w:rsidRPr="00680F10">
        <w:rPr>
          <w:rFonts w:ascii="Times New Roman" w:hAnsi="Times New Roman" w:cs="Times New Roman"/>
          <w:sz w:val="24"/>
          <w:lang w:val="en-GB"/>
        </w:rPr>
        <w:t xml:space="preserve"> Diagnoses and drugs </w:t>
      </w:r>
      <w:r w:rsidR="005B75FA" w:rsidRPr="00680F10">
        <w:rPr>
          <w:rFonts w:ascii="Times New Roman" w:hAnsi="Times New Roman" w:cs="Times New Roman"/>
          <w:sz w:val="24"/>
          <w:lang w:val="en-GB"/>
        </w:rPr>
        <w:t>codes</w:t>
      </w:r>
      <w:r w:rsidRPr="00680F10">
        <w:rPr>
          <w:rFonts w:ascii="Times New Roman" w:hAnsi="Times New Roman" w:cs="Times New Roman"/>
          <w:sz w:val="24"/>
          <w:lang w:val="en-GB"/>
        </w:rPr>
        <w:t xml:space="preserve"> used for the study purpose</w:t>
      </w:r>
    </w:p>
    <w:tbl>
      <w:tblPr>
        <w:tblStyle w:val="Grigliatab41"/>
        <w:tblW w:w="9922" w:type="dxa"/>
        <w:tblLook w:val="04A0" w:firstRow="1" w:lastRow="0" w:firstColumn="1" w:lastColumn="0" w:noHBand="0" w:noVBand="1"/>
      </w:tblPr>
      <w:tblGrid>
        <w:gridCol w:w="2835"/>
        <w:gridCol w:w="3118"/>
        <w:gridCol w:w="3969"/>
      </w:tblGrid>
      <w:tr w:rsidR="00E15003" w:rsidRPr="00996780" w14:paraId="072DEE09" w14:textId="77777777" w:rsidTr="00E15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97AE6C" w14:textId="77777777" w:rsidR="00E15003" w:rsidRPr="00996780" w:rsidRDefault="00E15003" w:rsidP="00E15003">
            <w:pPr>
              <w:spacing w:after="60"/>
              <w:ind w:left="-11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</w:tcPr>
          <w:p w14:paraId="790B54CD" w14:textId="45AB3F35" w:rsidR="00E15003" w:rsidRPr="00996780" w:rsidRDefault="00785210" w:rsidP="00AA686C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es</w:t>
            </w:r>
          </w:p>
        </w:tc>
        <w:tc>
          <w:tcPr>
            <w:tcW w:w="3969" w:type="dxa"/>
            <w:vAlign w:val="center"/>
          </w:tcPr>
          <w:p w14:paraId="42C12825" w14:textId="70158B7A" w:rsidR="00E15003" w:rsidRPr="00996780" w:rsidRDefault="00535864" w:rsidP="00E15003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</w:t>
            </w:r>
            <w:r w:rsidR="00E15003"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M</w:t>
            </w:r>
            <w:r w:rsidR="005B75FA"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des</w:t>
            </w:r>
          </w:p>
        </w:tc>
      </w:tr>
      <w:tr w:rsidR="001C2751" w:rsidRPr="00996780" w14:paraId="208A2550" w14:textId="77777777" w:rsidTr="00AA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3"/>
            <w:vAlign w:val="center"/>
          </w:tcPr>
          <w:p w14:paraId="0811738A" w14:textId="1231602D" w:rsidR="001C2751" w:rsidRPr="00996780" w:rsidRDefault="005B75FA" w:rsidP="00AA686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se identification</w:t>
            </w:r>
            <w:r w:rsidR="00FF2D0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FF2D01" w:rsidRPr="00FF2D0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10403A" w:rsidRPr="00996780" w14:paraId="255415B2" w14:textId="77777777" w:rsidTr="001040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4693682B" w14:textId="1867D1E3" w:rsidR="0010403A" w:rsidRPr="00996780" w:rsidRDefault="0010403A" w:rsidP="0010403A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asive cancer</w:t>
            </w:r>
          </w:p>
        </w:tc>
        <w:tc>
          <w:tcPr>
            <w:tcW w:w="3969" w:type="dxa"/>
            <w:vAlign w:val="center"/>
          </w:tcPr>
          <w:p w14:paraId="20101DCD" w14:textId="5404682F" w:rsidR="0010403A" w:rsidRPr="00996780" w:rsidRDefault="0010403A" w:rsidP="00104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.*</w:t>
            </w:r>
          </w:p>
        </w:tc>
      </w:tr>
      <w:tr w:rsidR="0010403A" w:rsidRPr="00996780" w14:paraId="25B60269" w14:textId="77777777" w:rsidTr="0010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30B9721A" w14:textId="23BC2F6A" w:rsidR="0010403A" w:rsidRPr="00996780" w:rsidRDefault="0010403A" w:rsidP="0010403A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cinoma in situ</w:t>
            </w:r>
          </w:p>
        </w:tc>
        <w:tc>
          <w:tcPr>
            <w:tcW w:w="3969" w:type="dxa"/>
            <w:vAlign w:val="center"/>
          </w:tcPr>
          <w:p w14:paraId="555B2C0E" w14:textId="34546C21" w:rsidR="0010403A" w:rsidRPr="00996780" w:rsidRDefault="0010403A" w:rsidP="0010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.0</w:t>
            </w:r>
          </w:p>
        </w:tc>
      </w:tr>
      <w:tr w:rsidR="00996780" w:rsidRPr="00996780" w14:paraId="2993CFEF" w14:textId="77777777" w:rsidTr="001040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644D527C" w14:textId="1FFB772A" w:rsidR="00996780" w:rsidRPr="00996780" w:rsidRDefault="00996780" w:rsidP="0010403A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-conserving surgery</w:t>
            </w:r>
          </w:p>
        </w:tc>
        <w:tc>
          <w:tcPr>
            <w:tcW w:w="3969" w:type="dxa"/>
            <w:vAlign w:val="center"/>
          </w:tcPr>
          <w:p w14:paraId="05625CEE" w14:textId="5C4326AC" w:rsidR="00996780" w:rsidRPr="00996780" w:rsidRDefault="00996780" w:rsidP="00104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0-85.25 (procedure codes)</w:t>
            </w:r>
          </w:p>
        </w:tc>
      </w:tr>
      <w:tr w:rsidR="00996780" w:rsidRPr="00996780" w14:paraId="55717CEA" w14:textId="77777777" w:rsidTr="0010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6587BC50" w14:textId="769F3507" w:rsidR="00996780" w:rsidRPr="00996780" w:rsidRDefault="00996780" w:rsidP="0010403A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ctomy</w:t>
            </w:r>
          </w:p>
        </w:tc>
        <w:tc>
          <w:tcPr>
            <w:tcW w:w="3969" w:type="dxa"/>
            <w:vAlign w:val="center"/>
          </w:tcPr>
          <w:p w14:paraId="23502A3F" w14:textId="6E956739" w:rsidR="00996780" w:rsidRPr="00996780" w:rsidRDefault="00996780" w:rsidP="00104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33-85.36, 85.4* (procedure codes)</w:t>
            </w:r>
          </w:p>
        </w:tc>
      </w:tr>
      <w:tr w:rsidR="00996780" w:rsidRPr="00996780" w14:paraId="77935869" w14:textId="77777777" w:rsidTr="00B66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3"/>
            <w:vAlign w:val="center"/>
          </w:tcPr>
          <w:p w14:paraId="4B077153" w14:textId="2CCC5FC4" w:rsidR="00996780" w:rsidRPr="00996780" w:rsidRDefault="00996780" w:rsidP="00B667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xclusion criteria</w:t>
            </w:r>
            <w:r w:rsidR="00FF2D0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FF2D01" w:rsidRPr="00FF2D0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085884" w:rsidRPr="00996780" w14:paraId="6ADAC8B0" w14:textId="77777777" w:rsidTr="00790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3DDFBE2F" w14:textId="4EC6484A" w:rsidR="00085884" w:rsidRPr="00996780" w:rsidRDefault="00085884" w:rsidP="0079003E">
            <w:pPr>
              <w:widowControl w:val="0"/>
              <w:tabs>
                <w:tab w:val="left" w:pos="1599"/>
              </w:tabs>
              <w:autoSpaceDE w:val="0"/>
              <w:autoSpaceDN w:val="0"/>
              <w:spacing w:before="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breast cancer</w:t>
            </w:r>
          </w:p>
        </w:tc>
        <w:tc>
          <w:tcPr>
            <w:tcW w:w="3969" w:type="dxa"/>
            <w:vAlign w:val="center"/>
          </w:tcPr>
          <w:p w14:paraId="4B8FE897" w14:textId="3C6CF327" w:rsidR="00085884" w:rsidRPr="00996780" w:rsidRDefault="00085884" w:rsidP="00085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58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858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*,</w:t>
            </w:r>
            <w:r w:rsidRPr="000858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33.0</w:t>
            </w:r>
          </w:p>
        </w:tc>
      </w:tr>
      <w:tr w:rsidR="00996780" w:rsidRPr="00996780" w14:paraId="2294EBF8" w14:textId="77777777" w:rsidTr="00807D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0C793C4E" w14:textId="31AF7E0E" w:rsidR="00996780" w:rsidRPr="00996780" w:rsidRDefault="00996780" w:rsidP="00996780">
            <w:pPr>
              <w:widowControl w:val="0"/>
              <w:tabs>
                <w:tab w:val="left" w:pos="1599"/>
              </w:tabs>
              <w:autoSpaceDE w:val="0"/>
              <w:autoSpaceDN w:val="0"/>
              <w:spacing w:before="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ancer</w:t>
            </w:r>
          </w:p>
        </w:tc>
        <w:tc>
          <w:tcPr>
            <w:tcW w:w="3969" w:type="dxa"/>
            <w:vAlign w:val="center"/>
          </w:tcPr>
          <w:p w14:paraId="220B3249" w14:textId="47843E5A" w:rsidR="00996780" w:rsidRPr="00996780" w:rsidRDefault="00996780" w:rsidP="0099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*-172*, 176*-195, 200-208*, V.10* (except V1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A2B9B" w:rsidRPr="00996780" w14:paraId="3B6C75C4" w14:textId="77777777" w:rsidTr="0080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366E1A42" w14:textId="06543608" w:rsidR="004A2B9B" w:rsidRPr="00996780" w:rsidRDefault="004A2B9B" w:rsidP="00996780">
            <w:pPr>
              <w:widowControl w:val="0"/>
              <w:tabs>
                <w:tab w:val="left" w:pos="1599"/>
              </w:tabs>
              <w:autoSpaceDE w:val="0"/>
              <w:autoSpaceDN w:val="0"/>
              <w:spacing w:before="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4A2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gnant neoplasm</w:t>
            </w:r>
          </w:p>
        </w:tc>
        <w:tc>
          <w:tcPr>
            <w:tcW w:w="3969" w:type="dxa"/>
            <w:vAlign w:val="center"/>
          </w:tcPr>
          <w:p w14:paraId="38F21DC2" w14:textId="507E913A" w:rsidR="004A2B9B" w:rsidRPr="00996780" w:rsidRDefault="004A2B9B" w:rsidP="0099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.*-199.*</w:t>
            </w:r>
          </w:p>
        </w:tc>
      </w:tr>
      <w:tr w:rsidR="003D686F" w:rsidRPr="00996780" w14:paraId="151F225D" w14:textId="77777777" w:rsidTr="00030C1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3"/>
            <w:vAlign w:val="center"/>
          </w:tcPr>
          <w:p w14:paraId="6872BF3B" w14:textId="292DABF2" w:rsidR="003D686F" w:rsidRPr="00996780" w:rsidRDefault="00FC6140" w:rsidP="003D686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</w:t>
            </w:r>
            <w:r w:rsidRPr="00FC61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commendations</w:t>
            </w:r>
            <w:r w:rsidR="00FF2D0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FF2D01" w:rsidRPr="00FF2D0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FC6140" w:rsidRPr="00996780" w14:paraId="79BA2F37" w14:textId="77777777" w:rsidTr="00C45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5722E947" w14:textId="71A790CF" w:rsidR="00FC6140" w:rsidRPr="00996780" w:rsidRDefault="00FC6140" w:rsidP="00FC6140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FC6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therapy</w:t>
            </w:r>
          </w:p>
        </w:tc>
        <w:tc>
          <w:tcPr>
            <w:tcW w:w="3969" w:type="dxa"/>
            <w:vAlign w:val="center"/>
          </w:tcPr>
          <w:p w14:paraId="4D675D78" w14:textId="77777777" w:rsidR="00FC6140" w:rsidRDefault="00FC6140" w:rsidP="00AA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58.1</w:t>
            </w:r>
          </w:p>
          <w:p w14:paraId="715C3716" w14:textId="4AC76FE6" w:rsidR="0013344A" w:rsidRPr="00996780" w:rsidRDefault="0013344A" w:rsidP="00133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34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334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ocedure codes)</w:t>
            </w:r>
          </w:p>
        </w:tc>
      </w:tr>
      <w:tr w:rsidR="005B1189" w:rsidRPr="00996780" w14:paraId="432AD9CC" w14:textId="77777777" w:rsidTr="00C45DF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55F30D50" w14:textId="4E91EE50" w:rsidR="005B1189" w:rsidRDefault="005B1189" w:rsidP="00FC6140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B11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graphy</w:t>
            </w:r>
          </w:p>
        </w:tc>
        <w:tc>
          <w:tcPr>
            <w:tcW w:w="3969" w:type="dxa"/>
            <w:vAlign w:val="center"/>
          </w:tcPr>
          <w:p w14:paraId="685294FF" w14:textId="7BDD4378" w:rsidR="005B1189" w:rsidRPr="00FC6140" w:rsidRDefault="005B1189" w:rsidP="005B1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37 </w:t>
            </w: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ocedure codes)</w:t>
            </w:r>
          </w:p>
        </w:tc>
      </w:tr>
      <w:tr w:rsidR="005B1189" w:rsidRPr="00996780" w14:paraId="4BD5F067" w14:textId="77777777" w:rsidTr="008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2FF2E011" w14:textId="31538679" w:rsidR="005B1189" w:rsidRPr="00996780" w:rsidRDefault="00FB0C2A" w:rsidP="003D686F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FB0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diotherapy</w:t>
            </w:r>
          </w:p>
        </w:tc>
        <w:tc>
          <w:tcPr>
            <w:tcW w:w="3969" w:type="dxa"/>
            <w:vAlign w:val="center"/>
          </w:tcPr>
          <w:p w14:paraId="1E487B60" w14:textId="77777777" w:rsidR="005B1189" w:rsidRDefault="00FB0C2A" w:rsidP="003D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58.0</w:t>
            </w:r>
          </w:p>
          <w:p w14:paraId="138AB888" w14:textId="22C66CC1" w:rsidR="00FB0C2A" w:rsidRPr="00996780" w:rsidRDefault="00FB0C2A" w:rsidP="003D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2*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967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ocedure codes)</w:t>
            </w:r>
          </w:p>
        </w:tc>
      </w:tr>
      <w:tr w:rsidR="00FF2D01" w:rsidRPr="004064D3" w14:paraId="72F79348" w14:textId="77777777" w:rsidTr="004C52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3"/>
            <w:vAlign w:val="center"/>
          </w:tcPr>
          <w:p w14:paraId="3A3088A9" w14:textId="5C755DB2" w:rsidR="00FF2D01" w:rsidRPr="004064D3" w:rsidRDefault="00FF2D01" w:rsidP="00FF2D0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</w:pPr>
            <w:r w:rsidRPr="004064D3">
              <w:rPr>
                <w:rFonts w:ascii="Times New Roman" w:hAnsi="Times New Roman" w:cs="Times New Roman"/>
                <w:i/>
                <w:sz w:val="20"/>
                <w:szCs w:val="20"/>
                <w:highlight w:val="red"/>
                <w:lang w:val="en-GB"/>
              </w:rPr>
              <w:t xml:space="preserve">Cause of death </w:t>
            </w:r>
            <w:r w:rsidRPr="004064D3">
              <w:rPr>
                <w:rFonts w:ascii="Times New Roman" w:hAnsi="Times New Roman" w:cs="Times New Roman"/>
                <w:i/>
                <w:sz w:val="20"/>
                <w:szCs w:val="20"/>
                <w:highlight w:val="red"/>
                <w:vertAlign w:val="superscript"/>
                <w:lang w:val="en-GB"/>
              </w:rPr>
              <w:t>‡</w:t>
            </w:r>
          </w:p>
        </w:tc>
      </w:tr>
      <w:tr w:rsidR="00FF2D01" w:rsidRPr="00996780" w14:paraId="293075CD" w14:textId="77777777" w:rsidTr="008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15BDDF4C" w14:textId="6DBDE970" w:rsidR="00FF2D01" w:rsidRPr="004064D3" w:rsidRDefault="00FF2D01" w:rsidP="003D686F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GB" w:eastAsia="it-IT"/>
              </w:rPr>
            </w:pPr>
            <w:r w:rsidRPr="0040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GB" w:eastAsia="it-IT"/>
              </w:rPr>
              <w:t>Breast cancer</w:t>
            </w:r>
          </w:p>
        </w:tc>
        <w:tc>
          <w:tcPr>
            <w:tcW w:w="3969" w:type="dxa"/>
            <w:vAlign w:val="center"/>
          </w:tcPr>
          <w:p w14:paraId="302C2912" w14:textId="3F226454" w:rsidR="00FF2D01" w:rsidRPr="00FB0C2A" w:rsidRDefault="00FF2D01" w:rsidP="003D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64D3">
              <w:rPr>
                <w:rFonts w:ascii="Times New Roman" w:hAnsi="Times New Roman" w:cs="Times New Roman"/>
                <w:sz w:val="20"/>
                <w:szCs w:val="20"/>
                <w:highlight w:val="red"/>
                <w:lang w:val="en-GB"/>
              </w:rPr>
              <w:t>C50</w:t>
            </w:r>
            <w:bookmarkStart w:id="0" w:name="_GoBack"/>
            <w:bookmarkEnd w:id="0"/>
          </w:p>
        </w:tc>
      </w:tr>
      <w:tr w:rsidR="00FF2D01" w:rsidRPr="00996780" w14:paraId="7C91AA08" w14:textId="77777777" w:rsidTr="00FF2D0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shd w:val="clear" w:color="auto" w:fill="000000" w:themeFill="text1"/>
          </w:tcPr>
          <w:p w14:paraId="5E27051E" w14:textId="593D46D6" w:rsidR="00FF2D01" w:rsidRPr="00FF2D01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GB" w:eastAsia="it-IT"/>
              </w:rPr>
            </w:pPr>
            <w:r w:rsidRPr="00FF2D0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GB"/>
              </w:rPr>
              <w:t>Drugs</w:t>
            </w:r>
          </w:p>
        </w:tc>
        <w:tc>
          <w:tcPr>
            <w:tcW w:w="3969" w:type="dxa"/>
            <w:shd w:val="clear" w:color="auto" w:fill="000000" w:themeFill="text1"/>
          </w:tcPr>
          <w:p w14:paraId="19FC3BDF" w14:textId="1ED36AAB" w:rsidR="00FF2D01" w:rsidRPr="00FF2D01" w:rsidRDefault="00FF2D01" w:rsidP="00FF2D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FF2D0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ATC codes</w:t>
            </w:r>
          </w:p>
        </w:tc>
      </w:tr>
      <w:tr w:rsidR="00FF2D01" w:rsidRPr="00996780" w14:paraId="43E08A1A" w14:textId="77777777" w:rsidTr="008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5239443C" w14:textId="2FAFDD51" w:rsidR="00FF2D01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neoplastic agents</w:t>
            </w:r>
          </w:p>
        </w:tc>
        <w:tc>
          <w:tcPr>
            <w:tcW w:w="3969" w:type="dxa"/>
            <w:vAlign w:val="center"/>
          </w:tcPr>
          <w:p w14:paraId="79FB9719" w14:textId="08CA32F0" w:rsidR="00FF2D01" w:rsidRDefault="00FF2D01" w:rsidP="00FF2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1</w:t>
            </w:r>
          </w:p>
        </w:tc>
      </w:tr>
      <w:tr w:rsidR="00FF2D01" w:rsidRPr="00996780" w14:paraId="3392BF4D" w14:textId="77777777" w:rsidTr="008A24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1C66AB62" w14:textId="5010D1BE" w:rsidR="00FF2D01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ocrine</w:t>
            </w:r>
            <w:r w:rsidRPr="00813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3969" w:type="dxa"/>
            <w:vAlign w:val="center"/>
          </w:tcPr>
          <w:p w14:paraId="29C988D3" w14:textId="304B347A" w:rsidR="00FF2D01" w:rsidRDefault="00FF2D01" w:rsidP="00FF2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2</w:t>
            </w:r>
          </w:p>
        </w:tc>
      </w:tr>
      <w:tr w:rsidR="00FF2D01" w:rsidRPr="00996780" w14:paraId="6C63A606" w14:textId="77777777" w:rsidTr="00FF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shd w:val="clear" w:color="auto" w:fill="000000" w:themeFill="text1"/>
          </w:tcPr>
          <w:p w14:paraId="2ED7C60D" w14:textId="2CFB1664" w:rsidR="00FF2D01" w:rsidRPr="00FF2D01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GB"/>
              </w:rPr>
            </w:pPr>
            <w:r w:rsidRPr="00FF2D01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GB"/>
              </w:rPr>
              <w:t>Outpatient services</w:t>
            </w:r>
          </w:p>
        </w:tc>
        <w:tc>
          <w:tcPr>
            <w:tcW w:w="3969" w:type="dxa"/>
            <w:shd w:val="clear" w:color="auto" w:fill="000000" w:themeFill="text1"/>
          </w:tcPr>
          <w:p w14:paraId="26D59FE4" w14:textId="3796D298" w:rsidR="00FF2D01" w:rsidRPr="00FF2D01" w:rsidRDefault="00FF2D01" w:rsidP="00FF2D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FF2D0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National codes</w:t>
            </w:r>
          </w:p>
        </w:tc>
      </w:tr>
      <w:tr w:rsidR="00FF2D01" w:rsidRPr="00996780" w14:paraId="697E5583" w14:textId="77777777" w:rsidTr="008A24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76B55903" w14:textId="3019EA03" w:rsidR="00FF2D01" w:rsidRPr="00813827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FC61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therapy</w:t>
            </w:r>
          </w:p>
        </w:tc>
        <w:tc>
          <w:tcPr>
            <w:tcW w:w="3969" w:type="dxa"/>
            <w:vAlign w:val="center"/>
          </w:tcPr>
          <w:p w14:paraId="2624B69C" w14:textId="6D3331EE" w:rsidR="00FF2D01" w:rsidRDefault="00FF2D01" w:rsidP="00FF2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24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25</w:t>
            </w:r>
          </w:p>
        </w:tc>
      </w:tr>
      <w:tr w:rsidR="00FF2D01" w:rsidRPr="00996780" w14:paraId="38DA6A8C" w14:textId="77777777" w:rsidTr="008A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4AECF524" w14:textId="600F642E" w:rsidR="00FF2D01" w:rsidRPr="00813827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B11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graphy</w:t>
            </w:r>
          </w:p>
        </w:tc>
        <w:tc>
          <w:tcPr>
            <w:tcW w:w="3969" w:type="dxa"/>
            <w:vAlign w:val="center"/>
          </w:tcPr>
          <w:p w14:paraId="7F855352" w14:textId="49832821" w:rsidR="00FF2D01" w:rsidRDefault="00FF2D01" w:rsidP="00FF2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1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7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5B11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7.2</w:t>
            </w:r>
          </w:p>
        </w:tc>
      </w:tr>
      <w:tr w:rsidR="00FF2D01" w:rsidRPr="00996780" w14:paraId="5E6AA6D2" w14:textId="77777777" w:rsidTr="008A24E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2"/>
            <w:vAlign w:val="center"/>
          </w:tcPr>
          <w:p w14:paraId="1B618419" w14:textId="47A757A6" w:rsidR="00FF2D01" w:rsidRPr="00813827" w:rsidRDefault="00FF2D01" w:rsidP="00FF2D01">
            <w:pPr>
              <w:widowControl w:val="0"/>
              <w:tabs>
                <w:tab w:val="left" w:pos="1599"/>
              </w:tabs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FB0C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diotherapy</w:t>
            </w:r>
          </w:p>
        </w:tc>
        <w:tc>
          <w:tcPr>
            <w:tcW w:w="3969" w:type="dxa"/>
            <w:vAlign w:val="center"/>
          </w:tcPr>
          <w:p w14:paraId="07157D0A" w14:textId="79DA5717" w:rsidR="00FF2D01" w:rsidRDefault="00FF2D01" w:rsidP="00FF2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2*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47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FB0C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47.9</w:t>
            </w:r>
          </w:p>
        </w:tc>
      </w:tr>
    </w:tbl>
    <w:p w14:paraId="31BBE757" w14:textId="0C2CB8DB" w:rsidR="00FF2D01" w:rsidRPr="008C3AD9" w:rsidRDefault="00FF2D01" w:rsidP="00FF2D01">
      <w:pPr>
        <w:pStyle w:val="Testocommento"/>
        <w:spacing w:before="240" w:after="120"/>
        <w:ind w:right="284"/>
        <w:jc w:val="both"/>
        <w:rPr>
          <w:rFonts w:ascii="Times New Roman" w:hAnsi="Times New Roman"/>
          <w:position w:val="6"/>
          <w:lang w:val="en-GB"/>
        </w:rPr>
      </w:pPr>
      <w:r w:rsidRPr="00FF2D01">
        <w:rPr>
          <w:rFonts w:ascii="Times New Roman" w:hAnsi="Times New Roman"/>
          <w:position w:val="6"/>
          <w:lang w:val="en-GB"/>
        </w:rPr>
        <w:t>†</w:t>
      </w:r>
      <w:r w:rsidRPr="008C3AD9">
        <w:rPr>
          <w:rFonts w:ascii="Times New Roman" w:hAnsi="Times New Roman"/>
          <w:position w:val="6"/>
          <w:lang w:val="en-GB"/>
        </w:rPr>
        <w:t xml:space="preserve"> According to the ICD-9-CM (International Classification of Disease, 9th Revision) system</w:t>
      </w:r>
    </w:p>
    <w:p w14:paraId="167BDEE5" w14:textId="26378897" w:rsidR="00FF2D01" w:rsidRPr="008C3AD9" w:rsidRDefault="00FF2D01" w:rsidP="00FF2D01">
      <w:pPr>
        <w:pStyle w:val="Testocommento"/>
        <w:spacing w:before="240" w:after="120"/>
        <w:ind w:right="284"/>
        <w:jc w:val="both"/>
        <w:rPr>
          <w:rFonts w:ascii="Times New Roman" w:hAnsi="Times New Roman"/>
          <w:position w:val="6"/>
          <w:lang w:val="en-GB"/>
        </w:rPr>
      </w:pPr>
      <w:r w:rsidRPr="00FF2D01">
        <w:rPr>
          <w:rFonts w:ascii="Times New Roman" w:hAnsi="Times New Roman"/>
          <w:position w:val="6"/>
          <w:lang w:val="en-GB"/>
        </w:rPr>
        <w:t>‡</w:t>
      </w:r>
      <w:r w:rsidRPr="008C3AD9">
        <w:rPr>
          <w:rFonts w:ascii="Times New Roman" w:hAnsi="Times New Roman"/>
          <w:position w:val="6"/>
          <w:lang w:val="en-GB"/>
        </w:rPr>
        <w:t xml:space="preserve"> According to the ICD-</w:t>
      </w:r>
      <w:r>
        <w:rPr>
          <w:rFonts w:ascii="Times New Roman" w:hAnsi="Times New Roman"/>
          <w:position w:val="6"/>
          <w:lang w:val="en-GB"/>
        </w:rPr>
        <w:t>10</w:t>
      </w:r>
      <w:r w:rsidRPr="008C3AD9">
        <w:rPr>
          <w:rFonts w:ascii="Times New Roman" w:hAnsi="Times New Roman"/>
          <w:position w:val="6"/>
          <w:lang w:val="en-GB"/>
        </w:rPr>
        <w:t xml:space="preserve">-CM (International Classification of Disease, </w:t>
      </w:r>
      <w:r>
        <w:rPr>
          <w:rFonts w:ascii="Times New Roman" w:hAnsi="Times New Roman"/>
          <w:position w:val="6"/>
          <w:lang w:val="en-GB"/>
        </w:rPr>
        <w:t>10</w:t>
      </w:r>
      <w:r w:rsidRPr="008C3AD9">
        <w:rPr>
          <w:rFonts w:ascii="Times New Roman" w:hAnsi="Times New Roman"/>
          <w:position w:val="6"/>
          <w:lang w:val="en-GB"/>
        </w:rPr>
        <w:t>th Revision) system</w:t>
      </w:r>
    </w:p>
    <w:p w14:paraId="3BB8636A" w14:textId="41C2BB33" w:rsidR="003D686F" w:rsidRPr="00996780" w:rsidRDefault="003D686F">
      <w:pPr>
        <w:rPr>
          <w:rFonts w:ascii="Times New Roman" w:hAnsi="Times New Roman" w:cs="Times New Roman"/>
          <w:lang w:val="en-GB"/>
        </w:rPr>
      </w:pPr>
    </w:p>
    <w:p w14:paraId="79881501" w14:textId="2B94DB7B" w:rsidR="00E15003" w:rsidRDefault="00E15003">
      <w:pPr>
        <w:rPr>
          <w:rFonts w:ascii="Times New Roman" w:hAnsi="Times New Roman" w:cs="Times New Roman"/>
          <w:lang w:val="en-GB"/>
        </w:rPr>
      </w:pPr>
    </w:p>
    <w:p w14:paraId="08B4BAD4" w14:textId="22078B5F" w:rsidR="00680F10" w:rsidRDefault="00680F10">
      <w:pPr>
        <w:rPr>
          <w:rFonts w:ascii="Times New Roman" w:hAnsi="Times New Roman" w:cs="Times New Roman"/>
          <w:lang w:val="en-GB"/>
        </w:rPr>
      </w:pPr>
    </w:p>
    <w:p w14:paraId="167A71B0" w14:textId="77777777" w:rsidR="00680F10" w:rsidRDefault="00680F1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9002675" w14:textId="5D507F6D" w:rsidR="00680F10" w:rsidRPr="00C94015" w:rsidRDefault="00680F10" w:rsidP="00680F10">
      <w:pPr>
        <w:autoSpaceDE w:val="0"/>
        <w:autoSpaceDN w:val="0"/>
        <w:adjustRightInd w:val="0"/>
        <w:spacing w:before="240" w:after="24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Table S2</w:t>
      </w:r>
      <w:r w:rsidRPr="004F5E2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5E23">
        <w:rPr>
          <w:rFonts w:ascii="Times New Roman" w:hAnsi="Times New Roman" w:cs="Times New Roman"/>
          <w:sz w:val="24"/>
          <w:szCs w:val="24"/>
          <w:lang w:val="en-GB"/>
        </w:rPr>
        <w:t>Weights of conditions contributing to the Multisource Comorbidity Score (for cancer patients)</w:t>
      </w: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923"/>
      </w:tblGrid>
      <w:tr w:rsidR="00680F10" w14:paraId="28378AA2" w14:textId="77777777" w:rsidTr="00983739">
        <w:trPr>
          <w:trHeight w:val="340"/>
        </w:trPr>
        <w:tc>
          <w:tcPr>
            <w:tcW w:w="538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5D04879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64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/condition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2790812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64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</w:p>
        </w:tc>
      </w:tr>
      <w:tr w:rsidR="00680F10" w:rsidRPr="00674503" w14:paraId="3DAA55DE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CE387F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uberculosi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A6391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</w:tr>
      <w:tr w:rsidR="00680F10" w:rsidRPr="00674503" w14:paraId="3BDCC400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ACF539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rug addition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4861CC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</w:tr>
      <w:tr w:rsidR="00680F10" w:rsidRPr="00674503" w14:paraId="3060798C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57F544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eight los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8ED33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</w:t>
            </w:r>
          </w:p>
        </w:tc>
      </w:tr>
      <w:tr w:rsidR="00680F10" w:rsidRPr="00674503" w14:paraId="4826EFBD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3B64C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mentia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152B31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</w:tr>
      <w:tr w:rsidR="00680F10" w:rsidRPr="00674503" w14:paraId="46A0DDF5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7EDF8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ver disease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01016F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</w:tr>
      <w:tr w:rsidR="00680F10" w:rsidRPr="00674503" w14:paraId="29AC5666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6FE9A8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sorders of fluid, electrolyte, and acid-base balance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6389DA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</w:tr>
      <w:tr w:rsidR="00680F10" w:rsidRPr="00674503" w14:paraId="51FC673B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7B579A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lcohol abuse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DC92E6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</w:tr>
      <w:tr w:rsidR="00680F10" w:rsidRPr="00674503" w14:paraId="30DA6C9C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12EEE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neurological diseas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423AE6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</w:tr>
      <w:tr w:rsidR="00680F10" w:rsidRPr="00674503" w14:paraId="26019D84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857B75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miplegia and hemiparesi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DE08BB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</w:tr>
      <w:tr w:rsidR="00680F10" w:rsidRPr="00674503" w14:paraId="245A201C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04918B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xiety medication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504AFF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</w:tr>
      <w:tr w:rsidR="00680F10" w:rsidRPr="00674503" w14:paraId="3C771378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8E953C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aemia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FFE813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</w:tr>
      <w:tr w:rsidR="00680F10" w:rsidRPr="00674503" w14:paraId="4B5DF439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32B205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sychos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E431FA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</w:tr>
      <w:tr w:rsidR="00680F10" w:rsidRPr="00674503" w14:paraId="14A197C6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6F1595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dney diseas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BDE08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</w:tr>
      <w:tr w:rsidR="00680F10" w:rsidRPr="00674503" w14:paraId="35172856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8499E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erebrovascular diseas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3CFF33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 w:rsidR="00680F10" w:rsidRPr="00674503" w14:paraId="0CE5754C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7338CB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dney dialysi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569D82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 w:rsidR="00680F10" w:rsidRPr="00674503" w14:paraId="1A9178CB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D19BC1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abet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12F53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 w:rsidR="00680F10" w:rsidRPr="00674503" w14:paraId="409CB7CA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D3BDF7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rt failure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2B8BBE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 w:rsidR="00680F10" w:rsidRPr="00674503" w14:paraId="769BF65A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4389F6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hronic pulmonary diseas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108A71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 w:rsidR="00680F10" w:rsidRPr="00674503" w14:paraId="3945C0F3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46CAB6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ptic ulcer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DB973D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 w:rsidR="00680F10" w:rsidRPr="00674503" w14:paraId="3E61E783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07F02F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agulation defect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9626F8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  <w:tr w:rsidR="00680F10" w:rsidRPr="00674503" w14:paraId="5A36B18E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FB6A53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ascular diseases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2AD4E8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  <w:tr w:rsidR="00680F10" w:rsidRPr="00674503" w14:paraId="02DC280E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46764A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in and inflammation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34EFB1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  <w:tr w:rsidR="00680F10" w:rsidRPr="00674503" w14:paraId="5AFC144C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950E4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V infection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A11053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  <w:tr w:rsidR="00680F10" w:rsidRPr="00674503" w14:paraId="6B1A5E26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A380C7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pression</w:t>
            </w:r>
          </w:p>
        </w:tc>
        <w:tc>
          <w:tcPr>
            <w:tcW w:w="92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900B9E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  <w:tr w:rsidR="00680F10" w:rsidRPr="00674503" w14:paraId="45CF5EAF" w14:textId="77777777" w:rsidTr="00983739">
        <w:trPr>
          <w:trHeight w:val="340"/>
        </w:trPr>
        <w:tc>
          <w:tcPr>
            <w:tcW w:w="5386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D9AC905" w14:textId="77777777" w:rsidR="00680F10" w:rsidRPr="002B6485" w:rsidRDefault="00680F10" w:rsidP="0098373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idney transplantation</w:t>
            </w:r>
          </w:p>
        </w:tc>
        <w:tc>
          <w:tcPr>
            <w:tcW w:w="923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661EC744" w14:textId="77777777" w:rsidR="00680F10" w:rsidRPr="002B6485" w:rsidRDefault="00680F10" w:rsidP="0098373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2B64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</w:tbl>
    <w:p w14:paraId="3F703764" w14:textId="77777777" w:rsidR="00680F10" w:rsidRPr="0006129D" w:rsidRDefault="00680F10" w:rsidP="00680F10">
      <w:pPr>
        <w:spacing w:before="120"/>
        <w:jc w:val="both"/>
        <w:rPr>
          <w:rFonts w:ascii="Times New Roman" w:hAnsi="Times New Roman" w:cs="Times New Roman"/>
          <w:sz w:val="20"/>
          <w:lang w:val="en-GB"/>
        </w:rPr>
      </w:pPr>
      <w:r w:rsidRPr="0006129D">
        <w:rPr>
          <w:rFonts w:ascii="Times New Roman" w:hAnsi="Times New Roman" w:cs="Times New Roman"/>
          <w:sz w:val="20"/>
          <w:lang w:val="en-GB"/>
        </w:rPr>
        <w:t xml:space="preserve">The ICD-9 and ATC codes of these conditions </w:t>
      </w:r>
      <w:proofErr w:type="gramStart"/>
      <w:r w:rsidRPr="0006129D">
        <w:rPr>
          <w:rFonts w:ascii="Times New Roman" w:hAnsi="Times New Roman" w:cs="Times New Roman"/>
          <w:sz w:val="20"/>
          <w:lang w:val="en-GB"/>
        </w:rPr>
        <w:t>are reported</w:t>
      </w:r>
      <w:proofErr w:type="gramEnd"/>
      <w:r w:rsidRPr="0006129D">
        <w:rPr>
          <w:rFonts w:ascii="Times New Roman" w:hAnsi="Times New Roman" w:cs="Times New Roman"/>
          <w:sz w:val="20"/>
          <w:lang w:val="en-GB"/>
        </w:rPr>
        <w:t xml:space="preserve"> in </w:t>
      </w:r>
      <w:proofErr w:type="spellStart"/>
      <w:r w:rsidRPr="0006129D">
        <w:rPr>
          <w:rFonts w:ascii="Times New Roman" w:hAnsi="Times New Roman" w:cs="Times New Roman"/>
          <w:sz w:val="20"/>
          <w:lang w:val="en-GB"/>
        </w:rPr>
        <w:t>Corrao</w:t>
      </w:r>
      <w:proofErr w:type="spellEnd"/>
      <w:r w:rsidRPr="0006129D">
        <w:rPr>
          <w:rFonts w:ascii="Times New Roman" w:hAnsi="Times New Roman" w:cs="Times New Roman"/>
          <w:sz w:val="20"/>
          <w:lang w:val="en-GB"/>
        </w:rPr>
        <w:t xml:space="preserve"> G, et al. BMJ Open. 2017</w:t>
      </w:r>
      <w:proofErr w:type="gramStart"/>
      <w:r w:rsidRPr="0006129D">
        <w:rPr>
          <w:rFonts w:ascii="Times New Roman" w:hAnsi="Times New Roman" w:cs="Times New Roman"/>
          <w:sz w:val="20"/>
          <w:lang w:val="en-GB"/>
        </w:rPr>
        <w:t>;7:e019503</w:t>
      </w:r>
      <w:proofErr w:type="gramEnd"/>
      <w:r w:rsidRPr="0006129D">
        <w:rPr>
          <w:rFonts w:ascii="Times New Roman" w:hAnsi="Times New Roman" w:cs="Times New Roman"/>
          <w:sz w:val="20"/>
          <w:lang w:val="en-GB"/>
        </w:rPr>
        <w:t xml:space="preserve">. </w:t>
      </w:r>
      <w:proofErr w:type="spellStart"/>
      <w:proofErr w:type="gramStart"/>
      <w:r w:rsidRPr="0006129D">
        <w:rPr>
          <w:rFonts w:ascii="Times New Roman" w:hAnsi="Times New Roman" w:cs="Times New Roman"/>
          <w:sz w:val="20"/>
          <w:lang w:val="en-GB"/>
        </w:rPr>
        <w:t>doi</w:t>
      </w:r>
      <w:proofErr w:type="spellEnd"/>
      <w:proofErr w:type="gramEnd"/>
      <w:r w:rsidRPr="0006129D">
        <w:rPr>
          <w:rFonts w:ascii="Times New Roman" w:hAnsi="Times New Roman" w:cs="Times New Roman"/>
          <w:sz w:val="20"/>
          <w:lang w:val="en-GB"/>
        </w:rPr>
        <w:t>: 10.1136/bmjopen-2017-019503</w:t>
      </w:r>
    </w:p>
    <w:p w14:paraId="5095E88F" w14:textId="77777777" w:rsidR="005B1189" w:rsidRPr="00680F10" w:rsidRDefault="005B1189">
      <w:pPr>
        <w:rPr>
          <w:rFonts w:ascii="Times New Roman" w:hAnsi="Times New Roman" w:cs="Times New Roman"/>
          <w:sz w:val="24"/>
          <w:lang w:val="en-GB"/>
        </w:rPr>
      </w:pPr>
    </w:p>
    <w:sectPr w:rsidR="005B1189" w:rsidRPr="00680F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03"/>
    <w:rsid w:val="00007CD0"/>
    <w:rsid w:val="00032B6B"/>
    <w:rsid w:val="00077124"/>
    <w:rsid w:val="00085884"/>
    <w:rsid w:val="000A2C0F"/>
    <w:rsid w:val="000B7379"/>
    <w:rsid w:val="00100259"/>
    <w:rsid w:val="0010403A"/>
    <w:rsid w:val="0013344A"/>
    <w:rsid w:val="001C2751"/>
    <w:rsid w:val="00276D48"/>
    <w:rsid w:val="002902B2"/>
    <w:rsid w:val="003D686F"/>
    <w:rsid w:val="00402B3E"/>
    <w:rsid w:val="004064D3"/>
    <w:rsid w:val="004961A0"/>
    <w:rsid w:val="004A2B9B"/>
    <w:rsid w:val="00535864"/>
    <w:rsid w:val="005B1189"/>
    <w:rsid w:val="005B75FA"/>
    <w:rsid w:val="00667432"/>
    <w:rsid w:val="00680F10"/>
    <w:rsid w:val="006C5C78"/>
    <w:rsid w:val="006E7486"/>
    <w:rsid w:val="00785210"/>
    <w:rsid w:val="007A5312"/>
    <w:rsid w:val="007B66A1"/>
    <w:rsid w:val="00813827"/>
    <w:rsid w:val="008B64B4"/>
    <w:rsid w:val="00903D89"/>
    <w:rsid w:val="00993E8B"/>
    <w:rsid w:val="00996780"/>
    <w:rsid w:val="009E6095"/>
    <w:rsid w:val="00A520A7"/>
    <w:rsid w:val="00B15C1D"/>
    <w:rsid w:val="00B91296"/>
    <w:rsid w:val="00BA0288"/>
    <w:rsid w:val="00C23ABB"/>
    <w:rsid w:val="00C74CC6"/>
    <w:rsid w:val="00C92113"/>
    <w:rsid w:val="00CB3716"/>
    <w:rsid w:val="00CD6945"/>
    <w:rsid w:val="00D7633C"/>
    <w:rsid w:val="00D854C7"/>
    <w:rsid w:val="00E15003"/>
    <w:rsid w:val="00E32102"/>
    <w:rsid w:val="00E45DB0"/>
    <w:rsid w:val="00E51C2E"/>
    <w:rsid w:val="00E54CCE"/>
    <w:rsid w:val="00E72F3E"/>
    <w:rsid w:val="00E90D7D"/>
    <w:rsid w:val="00FB0C2A"/>
    <w:rsid w:val="00FC6140"/>
    <w:rsid w:val="00FD2671"/>
    <w:rsid w:val="00FF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2C83D"/>
  <w15:docId w15:val="{E0E05272-535F-4B36-A686-F6DF9E87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41">
    <w:name w:val="Griglia tab. 41"/>
    <w:basedOn w:val="Tabellanormale"/>
    <w:uiPriority w:val="49"/>
    <w:rsid w:val="00E150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">
    <w:name w:val="Table Grid"/>
    <w:basedOn w:val="Tabellanormale"/>
    <w:uiPriority w:val="59"/>
    <w:rsid w:val="00FD2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Carpredefinitoparagrafo"/>
    <w:rsid w:val="006C5C78"/>
  </w:style>
  <w:style w:type="paragraph" w:styleId="Testocommento">
    <w:name w:val="annotation text"/>
    <w:basedOn w:val="Normale"/>
    <w:link w:val="TestocommentoCarattere"/>
    <w:uiPriority w:val="99"/>
    <w:unhideWhenUsed/>
    <w:rsid w:val="00FF2D01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2D0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1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14</Words>
  <Characters>1613</Characters>
  <Application>Microsoft Office Word</Application>
  <DocSecurity>0</DocSecurity>
  <Lines>35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Rea</dc:creator>
  <cp:lastModifiedBy>Federico Rea</cp:lastModifiedBy>
  <cp:revision>23</cp:revision>
  <dcterms:created xsi:type="dcterms:W3CDTF">2017-09-03T18:36:00Z</dcterms:created>
  <dcterms:modified xsi:type="dcterms:W3CDTF">2020-06-03T19:40:00Z</dcterms:modified>
</cp:coreProperties>
</file>